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475777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09EF351E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31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20824AB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37C2F37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1F0CFDA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749CC49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69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5F9E2A1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13</w:t>
            </w:r>
          </w:p>
        </w:tc>
      </w:tr>
      <w:tr w:rsidR="00475777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6E760A07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2AE644D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7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0BB2BE3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77255DC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45FC2DB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78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4548FA0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623</w:t>
            </w:r>
          </w:p>
        </w:tc>
      </w:tr>
      <w:tr w:rsidR="00475777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5B3865D7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5D0D96C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41B6967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610FB30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4B1977C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71F5D78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66</w:t>
            </w:r>
          </w:p>
        </w:tc>
      </w:tr>
      <w:tr w:rsidR="00475777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487B6940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5B745CC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11C871D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12EBBA0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48D5E72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57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1DA6C9D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55</w:t>
            </w:r>
          </w:p>
        </w:tc>
      </w:tr>
      <w:tr w:rsidR="00475777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21D27444" w:rsidR="00475777" w:rsidRPr="00FC35F0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C35F0">
              <w:rPr>
                <w:rFonts w:ascii="Times New Roman" w:hAnsi="Times New Roman" w:cs="Times New Roman"/>
                <w:sz w:val="14"/>
                <w:szCs w:val="14"/>
              </w:rPr>
              <w:t>0.987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006B5DF8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5D9B855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7FA6815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2E8945AF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7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1F1887D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02</w:t>
            </w:r>
          </w:p>
        </w:tc>
      </w:tr>
      <w:tr w:rsidR="00475777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52E3F575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0E44FFF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71707B0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0FAE61F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2C3972F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6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0DB53E6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26</w:t>
            </w:r>
          </w:p>
        </w:tc>
      </w:tr>
      <w:tr w:rsidR="00475777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26DBF27E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514E0C11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24FAC1F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731A5CD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1746995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4FD278B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3</w:t>
            </w:r>
          </w:p>
        </w:tc>
      </w:tr>
      <w:tr w:rsidR="00475777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19C05823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00F2895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2339106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410CAD0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5A97DE4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8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0042B37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99</w:t>
            </w:r>
          </w:p>
        </w:tc>
      </w:tr>
      <w:tr w:rsidR="00475777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7EAFA6DF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4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7979CC8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51F9827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442493E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5A641F1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9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03E3A2E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11</w:t>
            </w:r>
          </w:p>
        </w:tc>
      </w:tr>
      <w:tr w:rsidR="00475777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5BECD704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51±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2121A3A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2C02C16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43D5B33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1DADB47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67D7D10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434</w:t>
            </w:r>
          </w:p>
        </w:tc>
      </w:tr>
      <w:tr w:rsidR="00475777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622F1D37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73F41CA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39EF5D3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33DFC1F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68CA92B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4637703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19</w:t>
            </w:r>
          </w:p>
        </w:tc>
      </w:tr>
      <w:tr w:rsidR="00475777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15B4C951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184182C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61D7F97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72312AC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2677CD3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2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7F76C27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23</w:t>
            </w:r>
          </w:p>
        </w:tc>
      </w:tr>
      <w:tr w:rsidR="00475777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1FE800B8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32B91F9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398E4CF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01DF242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3D6ED22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5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4821304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545</w:t>
            </w:r>
          </w:p>
        </w:tc>
      </w:tr>
      <w:tr w:rsidR="00475777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49465DF3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5F44ADD8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476ED35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3B3CAF7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6C98D28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343A9D2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88</w:t>
            </w:r>
          </w:p>
        </w:tc>
      </w:tr>
      <w:tr w:rsidR="00475777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2C6C8D40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3DA0717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1A88D20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59EA0A4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7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5B5355B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7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1320391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926</w:t>
            </w:r>
          </w:p>
        </w:tc>
      </w:tr>
      <w:tr w:rsidR="00475777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7C3A8997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1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26BC9F2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0EF45E5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07B9BF0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0B04947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134B85D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32</w:t>
            </w:r>
          </w:p>
        </w:tc>
      </w:tr>
      <w:tr w:rsidR="00475777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364C5E70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3AAFC91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4E4D454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6B4BAE68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22E4D0A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75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3807471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51</w:t>
            </w:r>
          </w:p>
        </w:tc>
      </w:tr>
      <w:tr w:rsidR="00475777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01B124AF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01±0.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31D4060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43C5571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1B90D1D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1D8980A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5A1CE5A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92</w:t>
            </w:r>
          </w:p>
        </w:tc>
      </w:tr>
      <w:tr w:rsidR="00475777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35217762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4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30A8C45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3195B36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0CF99BA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250D66D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5BC2435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797</w:t>
            </w:r>
          </w:p>
        </w:tc>
      </w:tr>
      <w:tr w:rsidR="00475777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3EB842B5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5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68450024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7609255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59118D6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36E1628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2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155684E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</w:tr>
      <w:tr w:rsidR="00475777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BD70D78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37705CF3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69EB8F5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67D8651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65913D7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7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604EE0A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07</w:t>
            </w:r>
          </w:p>
        </w:tc>
      </w:tr>
      <w:tr w:rsidR="00475777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2DEAD848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2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73F1152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4267EB98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70CF55B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71980B1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9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201E460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36</w:t>
            </w:r>
          </w:p>
        </w:tc>
      </w:tr>
      <w:tr w:rsidR="00475777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07A6A78D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1±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5957DD2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1A9DB91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5826CE1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7EE0777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376F12A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98</w:t>
            </w:r>
          </w:p>
        </w:tc>
      </w:tr>
      <w:tr w:rsidR="00475777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206123F3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21±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736985DA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00621AC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677F4A2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3C71EC1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7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16E6CFA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93</w:t>
            </w:r>
          </w:p>
        </w:tc>
      </w:tr>
      <w:tr w:rsidR="00475777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0B6FA7FB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12±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3F3862B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3DA7855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32144C0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9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2A7621A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1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6EFE9E0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</w:tr>
      <w:tr w:rsidR="00475777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76173601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13±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1B92B53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729223B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0DA6FB0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1A7AFD2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20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19E6CDF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74</w:t>
            </w:r>
          </w:p>
        </w:tc>
      </w:tr>
      <w:tr w:rsidR="00475777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05577B03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3±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04750849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531FCEC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4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6F6903D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4BC2AB9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2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760F96A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</w:tr>
      <w:tr w:rsidR="00475777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7133D484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1±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55AA9C2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3646B3B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755743D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5C5DC49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4D19CFB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25</w:t>
            </w:r>
          </w:p>
        </w:tc>
      </w:tr>
      <w:tr w:rsidR="00475777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2137D671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1±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2683FDA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079EE82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0DBCD84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6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37670673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7445A44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647</w:t>
            </w:r>
          </w:p>
        </w:tc>
      </w:tr>
      <w:tr w:rsidR="00475777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53DFA00A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7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1B9C877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6DBF407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19D3053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5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41850CA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5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645EE815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828</w:t>
            </w:r>
          </w:p>
        </w:tc>
      </w:tr>
      <w:tr w:rsidR="00475777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66E64A1B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4BD6074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0FC91DCC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67842C8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507644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10B8756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5</w:t>
            </w:r>
          </w:p>
        </w:tc>
      </w:tr>
      <w:tr w:rsidR="00475777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7B6212D0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2±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6C49C9C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2177354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20CFC7C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1772AC0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5DB9F2B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65</w:t>
            </w:r>
          </w:p>
        </w:tc>
      </w:tr>
      <w:tr w:rsidR="00475777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3DB3F405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8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4683EE72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3AF054F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5605DD6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0D4C9D27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2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57B6770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87</w:t>
            </w:r>
          </w:p>
        </w:tc>
      </w:tr>
      <w:tr w:rsidR="00475777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4C9A2EF2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5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70FC915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342B660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459D0B3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6B265ACF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6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168428E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66</w:t>
            </w:r>
          </w:p>
        </w:tc>
      </w:tr>
      <w:tr w:rsidR="00475777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11592488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2BCE4C59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3A5FCD1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6DAB0A9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38F2936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0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41B14F40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3</w:t>
            </w:r>
          </w:p>
        </w:tc>
      </w:tr>
      <w:tr w:rsidR="00475777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286EC6C7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338A37E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0BC33841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6EB88534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6767E95D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82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2F953C2A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861</w:t>
            </w:r>
          </w:p>
        </w:tc>
      </w:tr>
      <w:tr w:rsidR="00475777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0D17407F" w:rsidR="00475777" w:rsidRPr="000B245F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B24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51±0.008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146B8FBC" w:rsidR="00475777" w:rsidRPr="00E95573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571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2BADECE8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052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5021110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67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7DB91758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841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5C8922C8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6685</w:t>
            </w:r>
          </w:p>
        </w:tc>
      </w:tr>
      <w:tr w:rsidR="00475777" w:rsidRPr="000310F7" w14:paraId="21E0BFF9" w14:textId="77777777" w:rsidTr="00C21304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475777" w:rsidRPr="003C54E5" w:rsidRDefault="00475777" w:rsidP="0047577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72DDC981" w:rsidR="00475777" w:rsidRPr="000310F7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24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8DA9E5C" w14:textId="5461A5A6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6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F9F9D4" w14:textId="1973FE2B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1F1FBA7" w14:textId="16887EB2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B501401" w14:textId="62E92E3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1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1C3824" w14:textId="4022E09E" w:rsidR="00475777" w:rsidRPr="00E95573" w:rsidRDefault="00475777" w:rsidP="0047577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95573">
              <w:rPr>
                <w:rFonts w:ascii="Times New Roman" w:hAnsi="Times New Roman" w:cs="Times New Roman"/>
                <w:sz w:val="14"/>
                <w:szCs w:val="14"/>
              </w:rPr>
              <w:t>0.7706</w:t>
            </w:r>
          </w:p>
        </w:tc>
      </w:tr>
    </w:tbl>
    <w:bookmarkEnd w:id="0"/>
    <w:p w14:paraId="2727E512" w14:textId="28FB0CD6" w:rsidR="002A5628" w:rsidRPr="000310F7" w:rsidRDefault="00312FE2">
      <w:pPr>
        <w:rPr>
          <w:rFonts w:ascii="Times New Roman" w:hAnsi="Times New Roman" w:cs="Times New Roman"/>
          <w:sz w:val="14"/>
          <w:szCs w:val="14"/>
        </w:rPr>
      </w:pPr>
      <w:r w:rsidRPr="00312FE2">
        <w:rPr>
          <w:rFonts w:ascii="Times New Roman" w:hAnsi="Times New Roman" w:cs="Times New Roman"/>
          <w:b/>
          <w:bCs/>
          <w:sz w:val="14"/>
          <w:szCs w:val="14"/>
        </w:rPr>
        <w:t xml:space="preserve">Supplementary Table </w:t>
      </w:r>
      <w:r w:rsidR="00496557">
        <w:rPr>
          <w:rFonts w:ascii="Times New Roman" w:hAnsi="Times New Roman" w:cs="Times New Roman" w:hint="eastAsia"/>
          <w:b/>
          <w:bCs/>
          <w:sz w:val="14"/>
          <w:szCs w:val="14"/>
        </w:rPr>
        <w:t>9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Comparison of AUC between </w:t>
      </w:r>
      <w:r w:rsidR="00266F8A" w:rsidRPr="00266F8A">
        <w:rPr>
          <w:rFonts w:ascii="Times New Roman" w:hAnsi="Times New Roman" w:cs="Times New Roman"/>
          <w:sz w:val="14"/>
          <w:szCs w:val="14"/>
        </w:rPr>
        <w:t>iCRBP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circRNA</w:t>
      </w:r>
      <w:r w:rsidR="00CC13EC">
        <w:rPr>
          <w:rFonts w:ascii="Times New Roman" w:hAnsi="Times New Roman" w:cs="Times New Roman"/>
          <w:sz w:val="14"/>
          <w:szCs w:val="14"/>
        </w:rPr>
        <w:t>s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</w:t>
      </w:r>
      <w:r w:rsidR="00CC13EC" w:rsidRPr="00CC13EC">
        <w:rPr>
          <w:rFonts w:ascii="Times New Roman" w:hAnsi="Times New Roman" w:cs="Times New Roman"/>
          <w:sz w:val="14"/>
          <w:szCs w:val="14"/>
        </w:rPr>
        <w:t>stringent</w:t>
      </w:r>
      <w:r w:rsidR="00CC13EC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>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>Bold data represent the best A</w:t>
      </w:r>
      <w:r w:rsidR="00AB31BA">
        <w:rPr>
          <w:rFonts w:ascii="Times New Roman" w:hAnsi="Times New Roman" w:cs="Times New Roman"/>
          <w:sz w:val="14"/>
          <w:szCs w:val="14"/>
        </w:rPr>
        <w:t>U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4E658A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60012" w14:textId="77777777" w:rsidR="004E658A" w:rsidRDefault="004E658A" w:rsidP="00CA5B27">
      <w:r>
        <w:separator/>
      </w:r>
    </w:p>
  </w:endnote>
  <w:endnote w:type="continuationSeparator" w:id="0">
    <w:p w14:paraId="1FE19ECE" w14:textId="77777777" w:rsidR="004E658A" w:rsidRDefault="004E658A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90680" w14:textId="77777777" w:rsidR="004E658A" w:rsidRDefault="004E658A" w:rsidP="00CA5B27">
      <w:r>
        <w:separator/>
      </w:r>
    </w:p>
  </w:footnote>
  <w:footnote w:type="continuationSeparator" w:id="0">
    <w:p w14:paraId="4BD59121" w14:textId="77777777" w:rsidR="004E658A" w:rsidRDefault="004E658A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0035"/>
    <w:rsid w:val="00055B09"/>
    <w:rsid w:val="00087634"/>
    <w:rsid w:val="000A4243"/>
    <w:rsid w:val="000B245F"/>
    <w:rsid w:val="000C222B"/>
    <w:rsid w:val="001637DE"/>
    <w:rsid w:val="001B79F6"/>
    <w:rsid w:val="001E2D73"/>
    <w:rsid w:val="001F7100"/>
    <w:rsid w:val="00234A67"/>
    <w:rsid w:val="00266F8A"/>
    <w:rsid w:val="00277473"/>
    <w:rsid w:val="002A5628"/>
    <w:rsid w:val="00312FE2"/>
    <w:rsid w:val="003B71A1"/>
    <w:rsid w:val="003C54E5"/>
    <w:rsid w:val="003D6556"/>
    <w:rsid w:val="00475777"/>
    <w:rsid w:val="00477C74"/>
    <w:rsid w:val="00496557"/>
    <w:rsid w:val="004C460C"/>
    <w:rsid w:val="004E658A"/>
    <w:rsid w:val="004F5DD2"/>
    <w:rsid w:val="00540F95"/>
    <w:rsid w:val="00576107"/>
    <w:rsid w:val="00595016"/>
    <w:rsid w:val="00596F47"/>
    <w:rsid w:val="005F682D"/>
    <w:rsid w:val="0063612E"/>
    <w:rsid w:val="0064332B"/>
    <w:rsid w:val="00665E6C"/>
    <w:rsid w:val="006C3B93"/>
    <w:rsid w:val="006D0090"/>
    <w:rsid w:val="00702841"/>
    <w:rsid w:val="00704B8A"/>
    <w:rsid w:val="007C31C9"/>
    <w:rsid w:val="00880F91"/>
    <w:rsid w:val="00885098"/>
    <w:rsid w:val="009325D5"/>
    <w:rsid w:val="00970488"/>
    <w:rsid w:val="00972FF3"/>
    <w:rsid w:val="00A239E8"/>
    <w:rsid w:val="00A646D1"/>
    <w:rsid w:val="00A856B5"/>
    <w:rsid w:val="00AB31BA"/>
    <w:rsid w:val="00AB4CF0"/>
    <w:rsid w:val="00AC7AB8"/>
    <w:rsid w:val="00AE45CB"/>
    <w:rsid w:val="00B11855"/>
    <w:rsid w:val="00B7657B"/>
    <w:rsid w:val="00BB48F1"/>
    <w:rsid w:val="00BC2389"/>
    <w:rsid w:val="00BD526E"/>
    <w:rsid w:val="00BE7685"/>
    <w:rsid w:val="00BF1DC1"/>
    <w:rsid w:val="00C3583E"/>
    <w:rsid w:val="00C65FC9"/>
    <w:rsid w:val="00CA5B27"/>
    <w:rsid w:val="00CC13EC"/>
    <w:rsid w:val="00DF2E40"/>
    <w:rsid w:val="00E628B7"/>
    <w:rsid w:val="00E95573"/>
    <w:rsid w:val="00F20C46"/>
    <w:rsid w:val="00F26091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2</cp:revision>
  <dcterms:created xsi:type="dcterms:W3CDTF">2023-10-25T07:37:00Z</dcterms:created>
  <dcterms:modified xsi:type="dcterms:W3CDTF">2024-04-10T06:51:00Z</dcterms:modified>
</cp:coreProperties>
</file>